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350A" w:rsidRPr="0015714F" w:rsidRDefault="000A350A" w:rsidP="000A350A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ajorBidi" w:hAnsiTheme="majorBidi" w:cstheme="majorBidi"/>
          <w:sz w:val="22"/>
          <w:szCs w:val="22"/>
        </w:rPr>
      </w:pPr>
    </w:p>
    <w:p w:rsidR="0046117D" w:rsidRPr="0015714F" w:rsidRDefault="0046117D" w:rsidP="0046117D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ajorBidi" w:hAnsiTheme="majorBidi" w:cstheme="majorBidi"/>
          <w:color w:val="FF0000"/>
          <w:sz w:val="22"/>
          <w:szCs w:val="22"/>
        </w:rPr>
      </w:pPr>
    </w:p>
    <w:tbl>
      <w:tblPr>
        <w:tblpPr w:leftFromText="144" w:rightFromText="144" w:bottomFromText="160" w:vertAnchor="text" w:horzAnchor="margin" w:tblpXSpec="center" w:tblpY="51"/>
        <w:tblOverlap w:val="never"/>
        <w:tblW w:w="7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8"/>
        <w:gridCol w:w="1276"/>
        <w:gridCol w:w="1231"/>
        <w:gridCol w:w="1440"/>
        <w:gridCol w:w="1890"/>
      </w:tblGrid>
      <w:tr w:rsidR="0046117D" w:rsidRPr="0015714F" w:rsidTr="00464E3A">
        <w:trPr>
          <w:trHeight w:val="478"/>
        </w:trPr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ondi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  <w:t>Abs-</w:t>
            </w:r>
            <w:r w:rsidRPr="0015714F">
              <w:rPr>
                <w:rFonts w:asciiTheme="majorBidi" w:hAnsiTheme="majorBidi" w:cstheme="majorBidi"/>
                <w:b/>
                <w:sz w:val="22"/>
                <w:szCs w:val="22"/>
              </w:rPr>
              <w:t>A</w:t>
            </w:r>
            <w:r w:rsidRPr="0015714F">
              <w:rPr>
                <w:b/>
                <w:sz w:val="22"/>
                <w:szCs w:val="22"/>
              </w:rPr>
              <w:t>β</w:t>
            </w:r>
          </w:p>
          <w:p w:rsidR="0046117D" w:rsidRPr="0015714F" w:rsidRDefault="0046117D" w:rsidP="00464E3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</w:pPr>
            <w:r w:rsidRPr="0015714F"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  <w:t>[µg/ mL]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</w:pPr>
            <w:r w:rsidRPr="0015714F"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  <w:t>EDC</w:t>
            </w:r>
          </w:p>
          <w:p w:rsidR="0046117D" w:rsidRPr="0015714F" w:rsidRDefault="0046117D" w:rsidP="00464E3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</w:pPr>
            <w:r w:rsidRPr="0015714F"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  <w:t xml:space="preserve"> [</w:t>
            </w:r>
            <w:proofErr w:type="spellStart"/>
            <w:r w:rsidRPr="0015714F"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  <w:t>mmoles</w:t>
            </w:r>
            <w:proofErr w:type="spellEnd"/>
            <w:r w:rsidRPr="0015714F"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17D" w:rsidRPr="0015714F" w:rsidRDefault="0046117D" w:rsidP="00464E3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</w:pPr>
            <w:proofErr w:type="spellStart"/>
            <w:r w:rsidRPr="0015714F"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  <w:t>sulfo</w:t>
            </w:r>
            <w:proofErr w:type="spellEnd"/>
            <w:r w:rsidRPr="0015714F"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  <w:t>-NHS</w:t>
            </w:r>
          </w:p>
          <w:p w:rsidR="0046117D" w:rsidRPr="0015714F" w:rsidRDefault="0046117D" w:rsidP="00464E3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</w:pPr>
            <w:r w:rsidRPr="0015714F"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  <w:t>[</w:t>
            </w:r>
            <w:proofErr w:type="spellStart"/>
            <w:r w:rsidRPr="0015714F"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  <w:t>mmoles</w:t>
            </w:r>
            <w:proofErr w:type="spellEnd"/>
            <w:r w:rsidRPr="0015714F"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17D" w:rsidRPr="0015714F" w:rsidRDefault="0046117D" w:rsidP="00464E3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</w:pPr>
            <w:r w:rsidRPr="0015714F"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  <w:t>LSPR shifting</w:t>
            </w:r>
          </w:p>
          <w:p w:rsidR="0046117D" w:rsidRPr="0015714F" w:rsidRDefault="0046117D" w:rsidP="00464E3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</w:pPr>
            <w:r w:rsidRPr="0015714F">
              <w:rPr>
                <w:rFonts w:asciiTheme="majorBidi" w:hAnsiTheme="majorBidi" w:cstheme="majorBidi"/>
                <w:b/>
                <w:color w:val="000000"/>
                <w:sz w:val="22"/>
                <w:szCs w:val="22"/>
                <w:lang w:bidi="ar-EG"/>
              </w:rPr>
              <w:t>[nm]</w:t>
            </w:r>
          </w:p>
        </w:tc>
      </w:tr>
      <w:tr w:rsidR="0046117D" w:rsidRPr="0015714F" w:rsidTr="00464E3A">
        <w:trPr>
          <w:trHeight w:val="296"/>
        </w:trPr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1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Control</w:t>
            </w:r>
          </w:p>
        </w:tc>
      </w:tr>
      <w:tr w:rsidR="0046117D" w:rsidRPr="0015714F" w:rsidTr="00464E3A">
        <w:trPr>
          <w:trHeight w:val="296"/>
        </w:trPr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2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50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</w:tr>
      <w:tr w:rsidR="0046117D" w:rsidRPr="0015714F" w:rsidTr="00464E3A">
        <w:trPr>
          <w:trHeight w:val="296"/>
        </w:trPr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3a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0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="Cambria Math" w:hAnsi="Cambria Math" w:cs="Cambria Math"/>
                <w:bCs/>
                <w:color w:val="000000" w:themeColor="text1"/>
                <w:sz w:val="22"/>
                <w:szCs w:val="22"/>
              </w:rPr>
              <w:t>∼</w:t>
            </w:r>
            <w:r w:rsidRPr="0015714F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</w:tr>
      <w:tr w:rsidR="0046117D" w:rsidRPr="0015714F" w:rsidTr="00464E3A">
        <w:trPr>
          <w:trHeight w:val="296"/>
        </w:trPr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4a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="Cambria Math" w:hAnsi="Cambria Math" w:cs="Cambria Math"/>
                <w:bCs/>
                <w:color w:val="000000" w:themeColor="text1"/>
                <w:sz w:val="22"/>
                <w:szCs w:val="22"/>
              </w:rPr>
              <w:t>∼</w:t>
            </w:r>
            <w:r w:rsidRPr="0015714F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</w:tr>
      <w:tr w:rsidR="0046117D" w:rsidRPr="0015714F" w:rsidTr="00464E3A">
        <w:trPr>
          <w:trHeight w:val="296"/>
        </w:trPr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5a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5714F">
              <w:rPr>
                <w:rFonts w:ascii="Cambria Math" w:hAnsi="Cambria Math" w:cs="Cambria Math"/>
                <w:bCs/>
                <w:color w:val="000000" w:themeColor="text1"/>
                <w:sz w:val="22"/>
                <w:szCs w:val="22"/>
              </w:rPr>
              <w:t>∼</w:t>
            </w:r>
            <w:r w:rsidRPr="0015714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5</w:t>
            </w:r>
          </w:p>
        </w:tc>
      </w:tr>
      <w:tr w:rsidR="0046117D" w:rsidRPr="0015714F" w:rsidTr="00464E3A">
        <w:trPr>
          <w:trHeight w:val="296"/>
        </w:trPr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6a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="Cambria Math" w:hAnsi="Cambria Math" w:cs="Cambria Math"/>
                <w:bCs/>
                <w:color w:val="000000" w:themeColor="text1"/>
                <w:sz w:val="22"/>
                <w:szCs w:val="22"/>
              </w:rPr>
              <w:t>∼</w:t>
            </w:r>
            <w:r w:rsidRPr="0015714F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</w:tr>
      <w:tr w:rsidR="0046117D" w:rsidRPr="0015714F" w:rsidTr="00464E3A">
        <w:trPr>
          <w:trHeight w:val="296"/>
        </w:trPr>
        <w:tc>
          <w:tcPr>
            <w:tcW w:w="162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1b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23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89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Control</w:t>
            </w:r>
          </w:p>
        </w:tc>
      </w:tr>
      <w:tr w:rsidR="0046117D" w:rsidRPr="0015714F" w:rsidTr="00464E3A">
        <w:trPr>
          <w:trHeight w:val="296"/>
        </w:trPr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2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12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</w:tr>
      <w:tr w:rsidR="0046117D" w:rsidRPr="0015714F" w:rsidTr="00464E3A">
        <w:trPr>
          <w:trHeight w:val="296"/>
        </w:trPr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3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20</w:t>
            </w:r>
          </w:p>
        </w:tc>
        <w:tc>
          <w:tcPr>
            <w:tcW w:w="123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="Cambria Math" w:hAnsi="Cambria Math" w:cs="Cambria Math"/>
                <w:bCs/>
                <w:color w:val="000000" w:themeColor="text1"/>
                <w:sz w:val="22"/>
                <w:szCs w:val="22"/>
              </w:rPr>
              <w:t>∼</w:t>
            </w:r>
            <w:r w:rsidRPr="0015714F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</w:tr>
      <w:tr w:rsidR="0046117D" w:rsidRPr="0015714F" w:rsidTr="00464E3A">
        <w:trPr>
          <w:trHeight w:val="296"/>
        </w:trPr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4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50</w:t>
            </w:r>
          </w:p>
        </w:tc>
        <w:tc>
          <w:tcPr>
            <w:tcW w:w="123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5714F">
              <w:rPr>
                <w:rFonts w:ascii="Cambria Math" w:hAnsi="Cambria Math" w:cs="Cambria Math"/>
                <w:bCs/>
                <w:color w:val="000000" w:themeColor="text1"/>
                <w:sz w:val="22"/>
                <w:szCs w:val="22"/>
              </w:rPr>
              <w:t>∼</w:t>
            </w:r>
            <w:r w:rsidRPr="0015714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5</w:t>
            </w:r>
          </w:p>
        </w:tc>
      </w:tr>
      <w:tr w:rsidR="0046117D" w:rsidRPr="0015714F" w:rsidTr="00464E3A">
        <w:trPr>
          <w:trHeight w:val="296"/>
        </w:trPr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5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75</w:t>
            </w:r>
          </w:p>
        </w:tc>
        <w:tc>
          <w:tcPr>
            <w:tcW w:w="12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117D" w:rsidRPr="0015714F" w:rsidRDefault="0046117D" w:rsidP="00464E3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="Cambria Math" w:hAnsi="Cambria Math" w:cs="Cambria Math"/>
                <w:bCs/>
                <w:color w:val="000000" w:themeColor="text1"/>
                <w:sz w:val="22"/>
                <w:szCs w:val="22"/>
              </w:rPr>
              <w:t>∼</w:t>
            </w:r>
            <w:r w:rsidRPr="0015714F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</w:tr>
    </w:tbl>
    <w:p w:rsidR="0046117D" w:rsidRPr="0015714F" w:rsidRDefault="0046117D" w:rsidP="0046117D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:rsidR="0046117D" w:rsidRPr="0015714F" w:rsidRDefault="0046117D" w:rsidP="0046117D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:rsidR="0046117D" w:rsidRPr="0015714F" w:rsidRDefault="0046117D" w:rsidP="0046117D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:rsidR="0046117D" w:rsidRPr="0015714F" w:rsidRDefault="0046117D" w:rsidP="0046117D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:rsidR="0046117D" w:rsidRPr="0015714F" w:rsidRDefault="0046117D" w:rsidP="0046117D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:rsidR="0046117D" w:rsidRPr="0015714F" w:rsidRDefault="0046117D" w:rsidP="0046117D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:rsidR="0046117D" w:rsidRPr="0015714F" w:rsidRDefault="0046117D" w:rsidP="0046117D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:rsidR="0046117D" w:rsidRPr="0015714F" w:rsidRDefault="0046117D" w:rsidP="0046117D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:rsidR="0046117D" w:rsidRPr="0015714F" w:rsidRDefault="0046117D" w:rsidP="0046117D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:rsidR="0046117D" w:rsidRPr="0015714F" w:rsidRDefault="0046117D" w:rsidP="0046117D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:rsidR="0046117D" w:rsidRPr="0015714F" w:rsidRDefault="0046117D" w:rsidP="0046117D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:rsidR="0046117D" w:rsidRPr="0015714F" w:rsidRDefault="0046117D" w:rsidP="0046117D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:rsidR="0046117D" w:rsidRPr="0015714F" w:rsidRDefault="0046117D" w:rsidP="0046117D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:rsidR="0046117D" w:rsidRPr="0015714F" w:rsidRDefault="0046117D" w:rsidP="0046117D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:rsidR="0046117D" w:rsidRPr="0015714F" w:rsidRDefault="0046117D" w:rsidP="0046117D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:rsidR="0046117D" w:rsidRPr="0015714F" w:rsidRDefault="0046117D" w:rsidP="0046117D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:rsidR="000A350A" w:rsidRPr="0015714F" w:rsidRDefault="000A350A" w:rsidP="000A350A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ajorBidi" w:hAnsiTheme="majorBidi" w:cstheme="majorBidi"/>
          <w:b/>
          <w:sz w:val="22"/>
          <w:szCs w:val="22"/>
        </w:rPr>
      </w:pPr>
      <w:bookmarkStart w:id="0" w:name="_GoBack"/>
      <w:bookmarkEnd w:id="0"/>
    </w:p>
    <w:p w:rsidR="000A350A" w:rsidRPr="0015714F" w:rsidRDefault="000A350A" w:rsidP="000A350A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ajorBidi" w:hAnsiTheme="majorBidi" w:cstheme="majorBidi"/>
          <w:b/>
          <w:sz w:val="22"/>
          <w:szCs w:val="22"/>
        </w:rPr>
      </w:pPr>
    </w:p>
    <w:p w:rsidR="000A350A" w:rsidRPr="0015714F" w:rsidRDefault="000A350A" w:rsidP="000A350A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ajorBidi" w:hAnsiTheme="majorBidi" w:cstheme="majorBidi"/>
          <w:b/>
          <w:sz w:val="22"/>
          <w:szCs w:val="22"/>
        </w:rPr>
      </w:pPr>
    </w:p>
    <w:p w:rsidR="000A350A" w:rsidRPr="0015714F" w:rsidRDefault="000A350A" w:rsidP="000A350A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ajorBidi" w:hAnsiTheme="majorBidi" w:cstheme="majorBidi"/>
          <w:b/>
          <w:sz w:val="22"/>
          <w:szCs w:val="22"/>
        </w:rPr>
      </w:pPr>
    </w:p>
    <w:p w:rsidR="00DB5132" w:rsidRDefault="006D645A"/>
    <w:sectPr w:rsidR="00DB51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50A"/>
    <w:rsid w:val="000A350A"/>
    <w:rsid w:val="002E64D2"/>
    <w:rsid w:val="0046117D"/>
    <w:rsid w:val="006D645A"/>
    <w:rsid w:val="0084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C75CA5-1758-478B-B86C-CDDEAD683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35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ne, Jill</dc:creator>
  <cp:keywords/>
  <dc:description/>
  <cp:lastModifiedBy>Madine, Jill</cp:lastModifiedBy>
  <cp:revision>3</cp:revision>
  <dcterms:created xsi:type="dcterms:W3CDTF">2022-01-20T10:37:00Z</dcterms:created>
  <dcterms:modified xsi:type="dcterms:W3CDTF">2022-01-20T10:38:00Z</dcterms:modified>
</cp:coreProperties>
</file>